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E6BC61" w14:textId="550A00B0" w:rsidR="002F0F55" w:rsidRDefault="002F0F55" w:rsidP="002F0F55">
      <w:pPr>
        <w:spacing w:line="360" w:lineRule="auto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2 Table. </w:t>
      </w:r>
      <w:r w:rsidRPr="002F0F55">
        <w:rPr>
          <w:b/>
          <w:sz w:val="20"/>
          <w:szCs w:val="20"/>
        </w:rPr>
        <w:t xml:space="preserve">Results of </w:t>
      </w:r>
      <w:r w:rsidR="008834CD">
        <w:rPr>
          <w:b/>
          <w:sz w:val="20"/>
          <w:szCs w:val="20"/>
        </w:rPr>
        <w:t>L</w:t>
      </w:r>
      <w:r w:rsidRPr="002F0F55">
        <w:rPr>
          <w:b/>
          <w:sz w:val="20"/>
          <w:szCs w:val="20"/>
        </w:rPr>
        <w:t xml:space="preserve">ikelihood </w:t>
      </w:r>
      <w:r w:rsidR="008834CD">
        <w:rPr>
          <w:b/>
          <w:sz w:val="20"/>
          <w:szCs w:val="20"/>
        </w:rPr>
        <w:t>R</w:t>
      </w:r>
      <w:r w:rsidRPr="002F0F55">
        <w:rPr>
          <w:b/>
          <w:sz w:val="20"/>
          <w:szCs w:val="20"/>
        </w:rPr>
        <w:t xml:space="preserve">atio </w:t>
      </w:r>
      <w:r w:rsidR="008834CD">
        <w:rPr>
          <w:b/>
          <w:sz w:val="20"/>
          <w:szCs w:val="20"/>
        </w:rPr>
        <w:t>T</w:t>
      </w:r>
      <w:r w:rsidRPr="002F0F55">
        <w:rPr>
          <w:b/>
          <w:sz w:val="20"/>
          <w:szCs w:val="20"/>
        </w:rPr>
        <w:t xml:space="preserve">ests for </w:t>
      </w:r>
      <w:r w:rsidR="008834CD">
        <w:rPr>
          <w:b/>
          <w:sz w:val="20"/>
          <w:szCs w:val="20"/>
        </w:rPr>
        <w:t>L</w:t>
      </w:r>
      <w:r w:rsidRPr="002F0F55">
        <w:rPr>
          <w:b/>
          <w:sz w:val="20"/>
          <w:szCs w:val="20"/>
        </w:rPr>
        <w:t xml:space="preserve">ifestyle </w:t>
      </w:r>
      <w:r w:rsidR="008834CD">
        <w:rPr>
          <w:b/>
          <w:sz w:val="20"/>
          <w:szCs w:val="20"/>
        </w:rPr>
        <w:t>F</w:t>
      </w:r>
      <w:r w:rsidRPr="002F0F55">
        <w:rPr>
          <w:b/>
          <w:sz w:val="20"/>
          <w:szCs w:val="20"/>
        </w:rPr>
        <w:t xml:space="preserve">actors </w:t>
      </w:r>
      <w:r w:rsidR="008834CD">
        <w:rPr>
          <w:b/>
          <w:sz w:val="20"/>
          <w:szCs w:val="20"/>
        </w:rPr>
        <w:t>A</w:t>
      </w:r>
      <w:r w:rsidRPr="002F0F55">
        <w:rPr>
          <w:b/>
          <w:sz w:val="20"/>
          <w:szCs w:val="20"/>
        </w:rPr>
        <w:t xml:space="preserve">cross all </w:t>
      </w:r>
      <w:r w:rsidR="008834CD">
        <w:rPr>
          <w:b/>
          <w:sz w:val="20"/>
          <w:szCs w:val="20"/>
        </w:rPr>
        <w:t>B</w:t>
      </w:r>
      <w:r w:rsidRPr="002F0F55">
        <w:rPr>
          <w:b/>
          <w:sz w:val="20"/>
          <w:szCs w:val="20"/>
        </w:rPr>
        <w:t xml:space="preserve">rain </w:t>
      </w:r>
      <w:r w:rsidR="008834CD">
        <w:rPr>
          <w:b/>
          <w:sz w:val="20"/>
          <w:szCs w:val="20"/>
        </w:rPr>
        <w:t>He</w:t>
      </w:r>
      <w:r w:rsidRPr="002F0F55">
        <w:rPr>
          <w:b/>
          <w:sz w:val="20"/>
          <w:szCs w:val="20"/>
        </w:rPr>
        <w:t xml:space="preserve">alth </w:t>
      </w:r>
      <w:r w:rsidR="008834CD">
        <w:rPr>
          <w:b/>
          <w:sz w:val="20"/>
          <w:szCs w:val="20"/>
        </w:rPr>
        <w:t>S</w:t>
      </w:r>
      <w:r w:rsidRPr="002F0F55">
        <w:rPr>
          <w:b/>
          <w:sz w:val="20"/>
          <w:szCs w:val="20"/>
        </w:rPr>
        <w:t>cores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520"/>
        <w:gridCol w:w="2040"/>
        <w:gridCol w:w="675"/>
        <w:gridCol w:w="885"/>
        <w:gridCol w:w="855"/>
        <w:gridCol w:w="780"/>
        <w:gridCol w:w="735"/>
        <w:gridCol w:w="885"/>
      </w:tblGrid>
      <w:tr w:rsidR="002F0F55" w14:paraId="4BCD34FC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5BD9D" w14:textId="77777777" w:rsidR="002F0F55" w:rsidRDefault="002F0F55" w:rsidP="00847ABD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ontrast</w:t>
            </w:r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D80AD9" w14:textId="77777777" w:rsidR="002F0F55" w:rsidRDefault="002F0F55" w:rsidP="00847ABD">
            <w:pPr>
              <w:widowControl w:val="0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core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5065D" w14:textId="77777777" w:rsidR="002F0F55" w:rsidRDefault="002F0F55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f.h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20E53" w14:textId="77777777" w:rsidR="002F0F55" w:rsidRDefault="002F0F55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L.h1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C7F9C" w14:textId="77777777" w:rsidR="002F0F55" w:rsidRDefault="002F0F55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f.LR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86E72" w14:textId="77777777" w:rsidR="002F0F55" w:rsidRDefault="002F0F55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R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1DF0A" w14:textId="77777777" w:rsidR="002F0F55" w:rsidRDefault="002F0F55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.unc</w:t>
            </w:r>
            <w:proofErr w:type="spellEnd"/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A62B05" w14:textId="77777777" w:rsidR="002F0F55" w:rsidRDefault="002F0F55" w:rsidP="00847ABD">
            <w:pPr>
              <w:widowControl w:val="0"/>
              <w:jc w:val="right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p.adj</w:t>
            </w:r>
            <w:proofErr w:type="spellEnd"/>
          </w:p>
        </w:tc>
      </w:tr>
      <w:tr w:rsidR="002F0F55" w14:paraId="0668EB9E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67D0B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mer_type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7CC23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4F3CF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E1EEC5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13.22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91FA20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54929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.6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4471D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CF93E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2F0F55" w14:paraId="4EDF1B45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23CDD1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mer_type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9B6DFE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D7836B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D957B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95.7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60782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AB069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.78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2E9019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5B0BC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2F0F55" w14:paraId="5469837D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260154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mer_type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0DD67F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bal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A9DF5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BA6EFB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84.2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408F1E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BF360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7C8D6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9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098FA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2F0F55" w14:paraId="66DB9A98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635FD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mer_type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B2141D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cessing_speed</w:t>
            </w:r>
            <w:proofErr w:type="spellEnd"/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A50EA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BED335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11.7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98CEB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5FE62B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.0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DCE7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B5C88C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2F0F55" w14:paraId="1140C5B4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C6B41B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mer_type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F81F17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CD806F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4FC50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3.2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068AC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8C5FA2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.61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D98D4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CC1B9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</w:tr>
      <w:tr w:rsidR="002F0F55" w14:paraId="43E13FEE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D48A7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mer_type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92CB3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49670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0BFE22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94.6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21481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D6E60E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20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4892A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7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078C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3</w:t>
            </w:r>
          </w:p>
        </w:tc>
      </w:tr>
      <w:tr w:rsidR="002F0F55" w14:paraId="7DE2AD80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E5E89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gamer_type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D75C7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C1C20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FC06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2.36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4316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78F3C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7EDCB2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2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E561B8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2F0F55" w14:paraId="65558BB0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709A6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ssed_who_guidelines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A12C7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M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9F1E4F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A7126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13.22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3A9D6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8775F8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C59544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C3A4E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2F0F55" w14:paraId="09719610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DCD879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ssed_who_guidelines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696543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asoning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5E83DF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5D54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95.7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3173F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FB6A9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2F450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77934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7</w:t>
            </w:r>
          </w:p>
        </w:tc>
      </w:tr>
      <w:tr w:rsidR="002F0F55" w14:paraId="6B1449B0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692F1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ssed_who_guidelines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900B0E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erbal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04FA52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03D448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84.2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3CCB6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0133F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26584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6D3EF0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2F0F55" w14:paraId="2D71CE79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5BD03D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ssed_who_guidelines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506BD5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ocessing_speed</w:t>
            </w:r>
            <w:proofErr w:type="spellEnd"/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45A2A6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D6CBC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11.7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C12524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BA9C6F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103DAB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A9FD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2F0F55" w14:paraId="2FF9220F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0ABE9E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ssed_who_guidelines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3F71E3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erall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00FE0A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E97AF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3.20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DC414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481340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1762E2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39297A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00</w:t>
            </w:r>
          </w:p>
        </w:tc>
      </w:tr>
      <w:tr w:rsidR="002F0F55" w14:paraId="0EB5EA5F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9C7324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ssed_who_guidelines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F9EFD1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q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71E032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B2ABA5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94.65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6F855F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5C82B3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.37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0EEA2B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 0.001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3A1EA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2F0F55" w14:paraId="30DC858D" w14:textId="77777777" w:rsidTr="00847ABD">
        <w:trPr>
          <w:trHeight w:val="315"/>
        </w:trPr>
        <w:tc>
          <w:tcPr>
            <w:tcW w:w="252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CF6DB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assed_who_guidelines</w:t>
            </w:r>
            <w:proofErr w:type="spellEnd"/>
          </w:p>
        </w:tc>
        <w:tc>
          <w:tcPr>
            <w:tcW w:w="20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7202D" w14:textId="77777777" w:rsidR="002F0F55" w:rsidRDefault="002F0F55" w:rsidP="00847ABD">
            <w:pPr>
              <w:widowControl w:val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ad2</w:t>
            </w:r>
          </w:p>
        </w:tc>
        <w:tc>
          <w:tcPr>
            <w:tcW w:w="6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2A387D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C5DA97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2.36</w:t>
            </w:r>
          </w:p>
        </w:tc>
        <w:tc>
          <w:tcPr>
            <w:tcW w:w="8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5FC220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8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A71559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.29</w:t>
            </w:r>
          </w:p>
        </w:tc>
        <w:tc>
          <w:tcPr>
            <w:tcW w:w="73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ADB5D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  <w:tc>
          <w:tcPr>
            <w:tcW w:w="8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EE4511" w14:textId="77777777" w:rsidR="002F0F55" w:rsidRDefault="002F0F55" w:rsidP="00847ABD">
            <w:pPr>
              <w:widowControl w:val="0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</w:tr>
    </w:tbl>
    <w:p w14:paraId="30358514" w14:textId="77777777" w:rsidR="006E5816" w:rsidRDefault="006E5816"/>
    <w:sectPr w:rsidR="006E581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F55"/>
    <w:rsid w:val="002718B2"/>
    <w:rsid w:val="002F0F55"/>
    <w:rsid w:val="006B3AA6"/>
    <w:rsid w:val="006E5816"/>
    <w:rsid w:val="007F3E9B"/>
    <w:rsid w:val="008834CD"/>
    <w:rsid w:val="00C97393"/>
    <w:rsid w:val="00D812F1"/>
    <w:rsid w:val="00ED6BEB"/>
    <w:rsid w:val="00F56D4C"/>
    <w:rsid w:val="00FE53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FCF30D"/>
  <w15:chartTrackingRefBased/>
  <w15:docId w15:val="{0E1FE326-4374-9148-984A-2CADA56EF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F55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0F5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0F5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0F5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0F5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0F5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0F5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0F5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0F5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0F5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0F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0F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0F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0F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0F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0F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0F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0F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0F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0F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0F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0F5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0F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0F55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0F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0F55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0F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0F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0F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0F5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5</Characters>
  <Application>Microsoft Office Word</Application>
  <DocSecurity>0</DocSecurity>
  <Lines>6</Lines>
  <Paragraphs>1</Paragraphs>
  <ScaleCrop>false</ScaleCrop>
  <Company/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i Gabriella Paleczny</dc:creator>
  <cp:keywords/>
  <dc:description/>
  <cp:lastModifiedBy>Sydni Gabriella Paleczny</cp:lastModifiedBy>
  <cp:revision>2</cp:revision>
  <dcterms:created xsi:type="dcterms:W3CDTF">2025-06-18T17:27:00Z</dcterms:created>
  <dcterms:modified xsi:type="dcterms:W3CDTF">2025-06-18T17:32:00Z</dcterms:modified>
</cp:coreProperties>
</file>